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640E4" w14:textId="61B02040" w:rsidR="00540B77" w:rsidRPr="004264E5" w:rsidRDefault="00843A72" w:rsidP="00C15D4B">
      <w:pPr>
        <w:spacing w:line="360" w:lineRule="auto"/>
        <w:jc w:val="both"/>
        <w:rPr>
          <w:rFonts w:ascii="Arial" w:eastAsia="Times New Roman" w:hAnsi="Arial" w:cs="Arial"/>
          <w:b/>
          <w:lang w:eastAsia="de-DE"/>
        </w:rPr>
      </w:pPr>
      <w:r>
        <w:rPr>
          <w:rFonts w:ascii="Arial" w:eastAsia="Times New Roman" w:hAnsi="Arial" w:cs="Arial"/>
          <w:b/>
          <w:lang w:eastAsia="de-DE"/>
        </w:rPr>
        <w:t>Table S2</w:t>
      </w:r>
    </w:p>
    <w:p w14:paraId="2DFF45F0" w14:textId="0994A75A" w:rsidR="00F368DC" w:rsidRDefault="00F368DC" w:rsidP="009114C7"/>
    <w:tbl>
      <w:tblPr>
        <w:tblStyle w:val="Tabellenraster"/>
        <w:tblpPr w:leftFromText="141" w:rightFromText="141" w:vertAnchor="text" w:horzAnchor="margin" w:tblpY="122"/>
        <w:tblW w:w="5000" w:type="pct"/>
        <w:tblLook w:val="04A0" w:firstRow="1" w:lastRow="0" w:firstColumn="1" w:lastColumn="0" w:noHBand="0" w:noVBand="1"/>
      </w:tblPr>
      <w:tblGrid>
        <w:gridCol w:w="1837"/>
        <w:gridCol w:w="1703"/>
        <w:gridCol w:w="846"/>
        <w:gridCol w:w="1100"/>
        <w:gridCol w:w="1092"/>
        <w:gridCol w:w="1184"/>
        <w:gridCol w:w="1300"/>
      </w:tblGrid>
      <w:tr w:rsidR="006351F7" w:rsidRPr="0078605D" w14:paraId="041E0CFB" w14:textId="77777777" w:rsidTr="006351F7">
        <w:tc>
          <w:tcPr>
            <w:tcW w:w="1837" w:type="dxa"/>
            <w:hideMark/>
          </w:tcPr>
          <w:p w14:paraId="6BCA9079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F044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say</w:t>
            </w:r>
          </w:p>
        </w:tc>
        <w:tc>
          <w:tcPr>
            <w:tcW w:w="1703" w:type="dxa"/>
            <w:hideMark/>
          </w:tcPr>
          <w:p w14:paraId="55155A42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846" w:type="dxa"/>
            <w:hideMark/>
          </w:tcPr>
          <w:p w14:paraId="2F3469D3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# mice</w:t>
            </w:r>
          </w:p>
        </w:tc>
        <w:tc>
          <w:tcPr>
            <w:tcW w:w="1100" w:type="dxa"/>
            <w:hideMark/>
          </w:tcPr>
          <w:p w14:paraId="08CC80F3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Nuclei</w:t>
            </w:r>
          </w:p>
        </w:tc>
        <w:tc>
          <w:tcPr>
            <w:tcW w:w="1092" w:type="dxa"/>
            <w:hideMark/>
          </w:tcPr>
          <w:p w14:paraId="287B8DB8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3A72">
              <w:rPr>
                <w:rFonts w:ascii="Arial" w:hAnsi="Arial" w:cs="Arial"/>
                <w:b/>
                <w:bCs/>
              </w:rPr>
              <w:t>ISEL +</w:t>
            </w:r>
          </w:p>
        </w:tc>
        <w:tc>
          <w:tcPr>
            <w:tcW w:w="1184" w:type="dxa"/>
            <w:hideMark/>
          </w:tcPr>
          <w:p w14:paraId="26F8A276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1300" w:type="dxa"/>
            <w:hideMark/>
          </w:tcPr>
          <w:p w14:paraId="2B7D61CF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(Fisher’s)</w:t>
            </w:r>
          </w:p>
        </w:tc>
      </w:tr>
      <w:tr w:rsidR="006351F7" w:rsidRPr="0078605D" w14:paraId="47C509D5" w14:textId="77777777" w:rsidTr="006351F7">
        <w:tc>
          <w:tcPr>
            <w:tcW w:w="1837" w:type="dxa"/>
            <w:hideMark/>
          </w:tcPr>
          <w:p w14:paraId="0FE4B74D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Cardiomyocyte Apoptosis</w:t>
            </w:r>
          </w:p>
        </w:tc>
        <w:tc>
          <w:tcPr>
            <w:tcW w:w="1703" w:type="dxa"/>
            <w:hideMark/>
          </w:tcPr>
          <w:p w14:paraId="5458CEB4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MHC-</w:t>
            </w:r>
            <w:proofErr w:type="spellStart"/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Nlac</w:t>
            </w:r>
            <w:proofErr w:type="spellEnd"/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 xml:space="preserve"> / (-)</w:t>
            </w:r>
          </w:p>
        </w:tc>
        <w:tc>
          <w:tcPr>
            <w:tcW w:w="846" w:type="dxa"/>
            <w:hideMark/>
          </w:tcPr>
          <w:p w14:paraId="6DFE9F09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0" w:type="dxa"/>
            <w:hideMark/>
          </w:tcPr>
          <w:p w14:paraId="5C281FB1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78,525</w:t>
            </w:r>
          </w:p>
        </w:tc>
        <w:tc>
          <w:tcPr>
            <w:tcW w:w="1092" w:type="dxa"/>
            <w:hideMark/>
          </w:tcPr>
          <w:p w14:paraId="0A54BA39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84" w:type="dxa"/>
            <w:hideMark/>
          </w:tcPr>
          <w:p w14:paraId="6F78C5EA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300" w:type="dxa"/>
            <w:hideMark/>
          </w:tcPr>
          <w:p w14:paraId="074D9E78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351F7" w:rsidRPr="0078605D" w14:paraId="52DFBC38" w14:textId="77777777" w:rsidTr="006351F7">
        <w:tc>
          <w:tcPr>
            <w:tcW w:w="1837" w:type="dxa"/>
            <w:hideMark/>
          </w:tcPr>
          <w:p w14:paraId="6D16F89B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3" w:type="dxa"/>
            <w:hideMark/>
          </w:tcPr>
          <w:p w14:paraId="254C5669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MHC-</w:t>
            </w:r>
            <w:proofErr w:type="spellStart"/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Nlac</w:t>
            </w:r>
            <w:proofErr w:type="spellEnd"/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 xml:space="preserve"> / MHC-p193dn</w:t>
            </w:r>
          </w:p>
        </w:tc>
        <w:tc>
          <w:tcPr>
            <w:tcW w:w="846" w:type="dxa"/>
            <w:hideMark/>
          </w:tcPr>
          <w:p w14:paraId="7C9BB69C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0" w:type="dxa"/>
            <w:hideMark/>
          </w:tcPr>
          <w:p w14:paraId="7CB96EE9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48,505</w:t>
            </w:r>
          </w:p>
        </w:tc>
        <w:tc>
          <w:tcPr>
            <w:tcW w:w="1092" w:type="dxa"/>
            <w:hideMark/>
          </w:tcPr>
          <w:p w14:paraId="70E0E4BE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4" w:type="dxa"/>
            <w:hideMark/>
          </w:tcPr>
          <w:p w14:paraId="7EB42FDA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00" w:type="dxa"/>
            <w:hideMark/>
          </w:tcPr>
          <w:p w14:paraId="619CAE83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351F7" w:rsidRPr="0078605D" w14:paraId="4853B066" w14:textId="77777777" w:rsidTr="006351F7">
        <w:tc>
          <w:tcPr>
            <w:tcW w:w="1837" w:type="dxa"/>
            <w:hideMark/>
          </w:tcPr>
          <w:p w14:paraId="6C448802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Cardiomyocyt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S-phase</w:t>
            </w:r>
          </w:p>
        </w:tc>
        <w:tc>
          <w:tcPr>
            <w:tcW w:w="1703" w:type="dxa"/>
            <w:hideMark/>
          </w:tcPr>
          <w:p w14:paraId="1C22A280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MHC-</w:t>
            </w:r>
            <w:proofErr w:type="spellStart"/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N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  <w:proofErr w:type="spellEnd"/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 xml:space="preserve"> / (-)</w:t>
            </w:r>
          </w:p>
        </w:tc>
        <w:tc>
          <w:tcPr>
            <w:tcW w:w="846" w:type="dxa"/>
            <w:hideMark/>
          </w:tcPr>
          <w:p w14:paraId="77C0C005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0" w:type="dxa"/>
            <w:hideMark/>
          </w:tcPr>
          <w:p w14:paraId="38937082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24,487</w:t>
            </w:r>
          </w:p>
        </w:tc>
        <w:tc>
          <w:tcPr>
            <w:tcW w:w="1092" w:type="dxa"/>
            <w:hideMark/>
          </w:tcPr>
          <w:p w14:paraId="0B500C43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4" w:type="dxa"/>
            <w:hideMark/>
          </w:tcPr>
          <w:p w14:paraId="18F3226F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00" w:type="dxa"/>
            <w:hideMark/>
          </w:tcPr>
          <w:p w14:paraId="427CC9BA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351F7" w:rsidRPr="0078605D" w14:paraId="25876E84" w14:textId="77777777" w:rsidTr="006351F7">
        <w:tc>
          <w:tcPr>
            <w:tcW w:w="1837" w:type="dxa"/>
            <w:hideMark/>
          </w:tcPr>
          <w:p w14:paraId="4DA30C00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3" w:type="dxa"/>
            <w:hideMark/>
          </w:tcPr>
          <w:p w14:paraId="031038C4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MHC-</w:t>
            </w:r>
            <w:proofErr w:type="spellStart"/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Nlac</w:t>
            </w:r>
            <w:proofErr w:type="spellEnd"/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 xml:space="preserve"> / MHC-p193dn</w:t>
            </w:r>
          </w:p>
        </w:tc>
        <w:tc>
          <w:tcPr>
            <w:tcW w:w="846" w:type="dxa"/>
            <w:hideMark/>
          </w:tcPr>
          <w:p w14:paraId="205E65BC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0" w:type="dxa"/>
            <w:hideMark/>
          </w:tcPr>
          <w:p w14:paraId="6071AF6B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24,526</w:t>
            </w:r>
          </w:p>
        </w:tc>
        <w:tc>
          <w:tcPr>
            <w:tcW w:w="1092" w:type="dxa"/>
            <w:hideMark/>
          </w:tcPr>
          <w:p w14:paraId="04638FB7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4" w:type="dxa"/>
            <w:hideMark/>
          </w:tcPr>
          <w:p w14:paraId="7A8D0BE9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00" w:type="dxa"/>
            <w:hideMark/>
          </w:tcPr>
          <w:p w14:paraId="100EDED6" w14:textId="77777777" w:rsidR="006351F7" w:rsidRPr="00F04475" w:rsidRDefault="006351F7" w:rsidP="006351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04475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14:paraId="26E4DF12" w14:textId="354E71EF" w:rsidR="006351F7" w:rsidRDefault="006351F7" w:rsidP="009114C7"/>
    <w:p w14:paraId="1D75A0BD" w14:textId="44A42E01" w:rsidR="006351F7" w:rsidRDefault="006351F7" w:rsidP="009114C7"/>
    <w:p w14:paraId="6985B0CE" w14:textId="48DCC3E0" w:rsidR="006351F7" w:rsidRDefault="006351F7" w:rsidP="009114C7"/>
    <w:p w14:paraId="58533793" w14:textId="0B87DC05" w:rsidR="006351F7" w:rsidRDefault="006351F7" w:rsidP="009114C7"/>
    <w:p w14:paraId="76106895" w14:textId="6E8901E1" w:rsidR="006351F7" w:rsidRDefault="006351F7" w:rsidP="009114C7"/>
    <w:p w14:paraId="191A085B" w14:textId="16BF4907" w:rsidR="006351F7" w:rsidRDefault="006351F7" w:rsidP="009114C7"/>
    <w:p w14:paraId="43614D56" w14:textId="77777777" w:rsidR="006351F7" w:rsidRPr="00ED3E60" w:rsidRDefault="006351F7" w:rsidP="009114C7"/>
    <w:sectPr w:rsidR="006351F7" w:rsidRPr="00ED3E60" w:rsidSect="00C15D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7568D"/>
    <w:multiLevelType w:val="hybridMultilevel"/>
    <w:tmpl w:val="796209F0"/>
    <w:lvl w:ilvl="0" w:tplc="F0F6AE1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110926"/>
    <w:multiLevelType w:val="hybridMultilevel"/>
    <w:tmpl w:val="1F08DB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5D375E"/>
    <w:multiLevelType w:val="hybridMultilevel"/>
    <w:tmpl w:val="2FEAA96A"/>
    <w:lvl w:ilvl="0" w:tplc="33C6968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3A28FF"/>
    <w:multiLevelType w:val="hybridMultilevel"/>
    <w:tmpl w:val="D6449F12"/>
    <w:lvl w:ilvl="0" w:tplc="B7E66832">
      <w:start w:val="1"/>
      <w:numFmt w:val="decimal"/>
      <w:lvlText w:val="%1."/>
      <w:lvlJc w:val="left"/>
      <w:pPr>
        <w:ind w:left="1070" w:hanging="360"/>
      </w:pPr>
      <w:rPr>
        <w:sz w:val="2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9028B4"/>
    <w:multiLevelType w:val="hybridMultilevel"/>
    <w:tmpl w:val="DCDEC4D6"/>
    <w:lvl w:ilvl="0" w:tplc="4D844AF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E3145C"/>
    <w:multiLevelType w:val="hybridMultilevel"/>
    <w:tmpl w:val="DCDEC4D6"/>
    <w:lvl w:ilvl="0" w:tplc="4D844AF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A94E7A"/>
    <w:multiLevelType w:val="hybridMultilevel"/>
    <w:tmpl w:val="DB9C9DC8"/>
    <w:lvl w:ilvl="0" w:tplc="33C696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41D56E8"/>
    <w:multiLevelType w:val="hybridMultilevel"/>
    <w:tmpl w:val="D99E25D6"/>
    <w:lvl w:ilvl="0" w:tplc="E18C3278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403960"/>
    <w:multiLevelType w:val="hybridMultilevel"/>
    <w:tmpl w:val="D3785CC6"/>
    <w:lvl w:ilvl="0" w:tplc="51A24D7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D15E05"/>
    <w:multiLevelType w:val="hybridMultilevel"/>
    <w:tmpl w:val="7D30127E"/>
    <w:lvl w:ilvl="0" w:tplc="0407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0" w15:restartNumberingAfterBreak="0">
    <w:nsid w:val="5011758C"/>
    <w:multiLevelType w:val="hybridMultilevel"/>
    <w:tmpl w:val="796209F0"/>
    <w:lvl w:ilvl="0" w:tplc="F0F6AE1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9E796A"/>
    <w:multiLevelType w:val="hybridMultilevel"/>
    <w:tmpl w:val="B2BEA5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621C0C"/>
    <w:multiLevelType w:val="hybridMultilevel"/>
    <w:tmpl w:val="6AAA7EEE"/>
    <w:lvl w:ilvl="0" w:tplc="B9989ED4">
      <w:start w:val="8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B50233"/>
    <w:multiLevelType w:val="hybridMultilevel"/>
    <w:tmpl w:val="2FEAA96A"/>
    <w:lvl w:ilvl="0" w:tplc="33C6968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9850D1"/>
    <w:multiLevelType w:val="hybridMultilevel"/>
    <w:tmpl w:val="845AD12A"/>
    <w:lvl w:ilvl="0" w:tplc="89E6B31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10"/>
  </w:num>
  <w:num w:numId="5">
    <w:abstractNumId w:val="5"/>
  </w:num>
  <w:num w:numId="6">
    <w:abstractNumId w:val="8"/>
  </w:num>
  <w:num w:numId="7">
    <w:abstractNumId w:val="14"/>
  </w:num>
  <w:num w:numId="8">
    <w:abstractNumId w:val="7"/>
  </w:num>
  <w:num w:numId="9">
    <w:abstractNumId w:val="12"/>
  </w:num>
  <w:num w:numId="10">
    <w:abstractNumId w:val="9"/>
  </w:num>
  <w:num w:numId="11">
    <w:abstractNumId w:val="6"/>
  </w:num>
  <w:num w:numId="12">
    <w:abstractNumId w:val="13"/>
  </w:num>
  <w:num w:numId="13">
    <w:abstractNumId w:val="0"/>
  </w:num>
  <w:num w:numId="14">
    <w:abstractNumId w:val="4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zpp05zx0zapvew92s5tr5wr5v9a9rfxswp&quot;&gt;AAV&lt;record-ids&gt;&lt;item&gt;6&lt;/item&gt;&lt;item&gt;9&lt;/item&gt;&lt;item&gt;12&lt;/item&gt;&lt;item&gt;15&lt;/item&gt;&lt;item&gt;18&lt;/item&gt;&lt;item&gt;27&lt;/item&gt;&lt;item&gt;30&lt;/item&gt;&lt;item&gt;31&lt;/item&gt;&lt;item&gt;34&lt;/item&gt;&lt;item&gt;35&lt;/item&gt;&lt;item&gt;36&lt;/item&gt;&lt;item&gt;37&lt;/item&gt;&lt;/record-ids&gt;&lt;/item&gt;&lt;/Libraries&gt;"/>
  </w:docVars>
  <w:rsids>
    <w:rsidRoot w:val="00540B77"/>
    <w:rsid w:val="000017C5"/>
    <w:rsid w:val="00006C5A"/>
    <w:rsid w:val="00024E32"/>
    <w:rsid w:val="00037AD2"/>
    <w:rsid w:val="00064A82"/>
    <w:rsid w:val="00067AA8"/>
    <w:rsid w:val="00072B6D"/>
    <w:rsid w:val="0007363A"/>
    <w:rsid w:val="00084F4F"/>
    <w:rsid w:val="00091259"/>
    <w:rsid w:val="00096E60"/>
    <w:rsid w:val="000A6065"/>
    <w:rsid w:val="000B17E2"/>
    <w:rsid w:val="000B5101"/>
    <w:rsid w:val="000D2853"/>
    <w:rsid w:val="000E29AE"/>
    <w:rsid w:val="000E7F57"/>
    <w:rsid w:val="000F6BD3"/>
    <w:rsid w:val="00106E3A"/>
    <w:rsid w:val="00114654"/>
    <w:rsid w:val="001167A7"/>
    <w:rsid w:val="001239A8"/>
    <w:rsid w:val="001279F3"/>
    <w:rsid w:val="001341F4"/>
    <w:rsid w:val="00154023"/>
    <w:rsid w:val="00165EAE"/>
    <w:rsid w:val="00167301"/>
    <w:rsid w:val="0017427B"/>
    <w:rsid w:val="00176700"/>
    <w:rsid w:val="00181F5E"/>
    <w:rsid w:val="00181FA4"/>
    <w:rsid w:val="001A0D3B"/>
    <w:rsid w:val="001A13AC"/>
    <w:rsid w:val="001A764F"/>
    <w:rsid w:val="001E2894"/>
    <w:rsid w:val="001E2B89"/>
    <w:rsid w:val="001F47A2"/>
    <w:rsid w:val="00200FAA"/>
    <w:rsid w:val="00203407"/>
    <w:rsid w:val="00214307"/>
    <w:rsid w:val="0021434B"/>
    <w:rsid w:val="002165FF"/>
    <w:rsid w:val="002366BB"/>
    <w:rsid w:val="002403E3"/>
    <w:rsid w:val="0025668A"/>
    <w:rsid w:val="002679B5"/>
    <w:rsid w:val="00286E4B"/>
    <w:rsid w:val="00291DA3"/>
    <w:rsid w:val="002A1A51"/>
    <w:rsid w:val="002B05B1"/>
    <w:rsid w:val="002C4ADB"/>
    <w:rsid w:val="002C5F34"/>
    <w:rsid w:val="002C784D"/>
    <w:rsid w:val="002E1E68"/>
    <w:rsid w:val="002E279E"/>
    <w:rsid w:val="002E3CFB"/>
    <w:rsid w:val="003057EF"/>
    <w:rsid w:val="003149D2"/>
    <w:rsid w:val="00317A31"/>
    <w:rsid w:val="00330A86"/>
    <w:rsid w:val="003312A2"/>
    <w:rsid w:val="003319F7"/>
    <w:rsid w:val="00337524"/>
    <w:rsid w:val="00345553"/>
    <w:rsid w:val="00357A0D"/>
    <w:rsid w:val="003623DA"/>
    <w:rsid w:val="00373B44"/>
    <w:rsid w:val="003768C6"/>
    <w:rsid w:val="00386E12"/>
    <w:rsid w:val="003B03D3"/>
    <w:rsid w:val="003C3C9E"/>
    <w:rsid w:val="003D2E37"/>
    <w:rsid w:val="003D31F8"/>
    <w:rsid w:val="003D3739"/>
    <w:rsid w:val="003D7BB7"/>
    <w:rsid w:val="003E4200"/>
    <w:rsid w:val="003E5148"/>
    <w:rsid w:val="003E5E0C"/>
    <w:rsid w:val="003E66B6"/>
    <w:rsid w:val="00407531"/>
    <w:rsid w:val="00422E2D"/>
    <w:rsid w:val="004264E5"/>
    <w:rsid w:val="004363A4"/>
    <w:rsid w:val="004408DC"/>
    <w:rsid w:val="004411AC"/>
    <w:rsid w:val="00443021"/>
    <w:rsid w:val="00445C75"/>
    <w:rsid w:val="004469DB"/>
    <w:rsid w:val="0045019E"/>
    <w:rsid w:val="0046085D"/>
    <w:rsid w:val="00494B84"/>
    <w:rsid w:val="004953D7"/>
    <w:rsid w:val="004B2415"/>
    <w:rsid w:val="004B5CF7"/>
    <w:rsid w:val="004C25FF"/>
    <w:rsid w:val="004C4C6C"/>
    <w:rsid w:val="004C673E"/>
    <w:rsid w:val="004D2CBD"/>
    <w:rsid w:val="004E4A94"/>
    <w:rsid w:val="004F07C6"/>
    <w:rsid w:val="005007A8"/>
    <w:rsid w:val="00501436"/>
    <w:rsid w:val="005021DB"/>
    <w:rsid w:val="005039D0"/>
    <w:rsid w:val="00505EB9"/>
    <w:rsid w:val="00506A21"/>
    <w:rsid w:val="0051258F"/>
    <w:rsid w:val="00516DFA"/>
    <w:rsid w:val="005348E9"/>
    <w:rsid w:val="00540B77"/>
    <w:rsid w:val="00543C62"/>
    <w:rsid w:val="00546B86"/>
    <w:rsid w:val="00552DF2"/>
    <w:rsid w:val="0055604B"/>
    <w:rsid w:val="005619B2"/>
    <w:rsid w:val="00567FF6"/>
    <w:rsid w:val="00570497"/>
    <w:rsid w:val="0057338F"/>
    <w:rsid w:val="00577EA9"/>
    <w:rsid w:val="0058310C"/>
    <w:rsid w:val="0058434C"/>
    <w:rsid w:val="00584B78"/>
    <w:rsid w:val="00597B03"/>
    <w:rsid w:val="005B5DCD"/>
    <w:rsid w:val="005C2B0A"/>
    <w:rsid w:val="005C2B3A"/>
    <w:rsid w:val="005E00FB"/>
    <w:rsid w:val="005F119A"/>
    <w:rsid w:val="005F4C48"/>
    <w:rsid w:val="00603FC2"/>
    <w:rsid w:val="006075A3"/>
    <w:rsid w:val="006120B2"/>
    <w:rsid w:val="00613389"/>
    <w:rsid w:val="00622E81"/>
    <w:rsid w:val="00624E3B"/>
    <w:rsid w:val="006275D6"/>
    <w:rsid w:val="00631507"/>
    <w:rsid w:val="006351F7"/>
    <w:rsid w:val="00636835"/>
    <w:rsid w:val="0064157C"/>
    <w:rsid w:val="00653DEF"/>
    <w:rsid w:val="006544DE"/>
    <w:rsid w:val="0066405F"/>
    <w:rsid w:val="006704CA"/>
    <w:rsid w:val="006761A6"/>
    <w:rsid w:val="006817B7"/>
    <w:rsid w:val="00683444"/>
    <w:rsid w:val="006857DB"/>
    <w:rsid w:val="006A67ED"/>
    <w:rsid w:val="006C046F"/>
    <w:rsid w:val="006D74A6"/>
    <w:rsid w:val="006E48E5"/>
    <w:rsid w:val="006E62ED"/>
    <w:rsid w:val="006F51E8"/>
    <w:rsid w:val="006F7DCA"/>
    <w:rsid w:val="007069D2"/>
    <w:rsid w:val="00711DD7"/>
    <w:rsid w:val="00721EE3"/>
    <w:rsid w:val="00725973"/>
    <w:rsid w:val="007266F2"/>
    <w:rsid w:val="00732A57"/>
    <w:rsid w:val="00735398"/>
    <w:rsid w:val="00742497"/>
    <w:rsid w:val="00746246"/>
    <w:rsid w:val="0075101F"/>
    <w:rsid w:val="00764092"/>
    <w:rsid w:val="00770225"/>
    <w:rsid w:val="007769F0"/>
    <w:rsid w:val="00780CE6"/>
    <w:rsid w:val="00790518"/>
    <w:rsid w:val="007926E4"/>
    <w:rsid w:val="007A1473"/>
    <w:rsid w:val="007C00F0"/>
    <w:rsid w:val="007C0309"/>
    <w:rsid w:val="007C78E6"/>
    <w:rsid w:val="007D0CC5"/>
    <w:rsid w:val="007D1E1E"/>
    <w:rsid w:val="007E140C"/>
    <w:rsid w:val="007F07AF"/>
    <w:rsid w:val="00800FE3"/>
    <w:rsid w:val="008066C3"/>
    <w:rsid w:val="00811063"/>
    <w:rsid w:val="0081345D"/>
    <w:rsid w:val="00814100"/>
    <w:rsid w:val="008277D8"/>
    <w:rsid w:val="008360B9"/>
    <w:rsid w:val="00843A72"/>
    <w:rsid w:val="008440F3"/>
    <w:rsid w:val="0084434C"/>
    <w:rsid w:val="008446E0"/>
    <w:rsid w:val="00857989"/>
    <w:rsid w:val="00861C56"/>
    <w:rsid w:val="008654A8"/>
    <w:rsid w:val="00872345"/>
    <w:rsid w:val="008745CD"/>
    <w:rsid w:val="00881125"/>
    <w:rsid w:val="008837A4"/>
    <w:rsid w:val="008839C5"/>
    <w:rsid w:val="008A78E7"/>
    <w:rsid w:val="008B0457"/>
    <w:rsid w:val="008B0B86"/>
    <w:rsid w:val="008B1A98"/>
    <w:rsid w:val="008B3E2F"/>
    <w:rsid w:val="008B69BF"/>
    <w:rsid w:val="008C147A"/>
    <w:rsid w:val="008C6098"/>
    <w:rsid w:val="008C797D"/>
    <w:rsid w:val="008D1CA7"/>
    <w:rsid w:val="008D3501"/>
    <w:rsid w:val="008F2F11"/>
    <w:rsid w:val="008F5A20"/>
    <w:rsid w:val="008F783F"/>
    <w:rsid w:val="0090151C"/>
    <w:rsid w:val="00906E86"/>
    <w:rsid w:val="009114C7"/>
    <w:rsid w:val="00923E5D"/>
    <w:rsid w:val="0093733A"/>
    <w:rsid w:val="00940117"/>
    <w:rsid w:val="00940284"/>
    <w:rsid w:val="00944610"/>
    <w:rsid w:val="0095705B"/>
    <w:rsid w:val="009630DA"/>
    <w:rsid w:val="00964661"/>
    <w:rsid w:val="00966594"/>
    <w:rsid w:val="00966F0C"/>
    <w:rsid w:val="00981D2C"/>
    <w:rsid w:val="00991AF0"/>
    <w:rsid w:val="009A0A11"/>
    <w:rsid w:val="009A66A2"/>
    <w:rsid w:val="009B0501"/>
    <w:rsid w:val="009B3172"/>
    <w:rsid w:val="009B3C70"/>
    <w:rsid w:val="009B4829"/>
    <w:rsid w:val="009C1E32"/>
    <w:rsid w:val="009C22C8"/>
    <w:rsid w:val="009C34B9"/>
    <w:rsid w:val="009C5545"/>
    <w:rsid w:val="009D0DC8"/>
    <w:rsid w:val="009D6777"/>
    <w:rsid w:val="009D7234"/>
    <w:rsid w:val="009F12B7"/>
    <w:rsid w:val="00A32329"/>
    <w:rsid w:val="00A341B7"/>
    <w:rsid w:val="00A361F5"/>
    <w:rsid w:val="00A507F7"/>
    <w:rsid w:val="00A50EAB"/>
    <w:rsid w:val="00A52BF5"/>
    <w:rsid w:val="00A55707"/>
    <w:rsid w:val="00A60EC1"/>
    <w:rsid w:val="00A61E37"/>
    <w:rsid w:val="00A801B6"/>
    <w:rsid w:val="00A812FC"/>
    <w:rsid w:val="00A92BD0"/>
    <w:rsid w:val="00A934B9"/>
    <w:rsid w:val="00A95E54"/>
    <w:rsid w:val="00AA2D0F"/>
    <w:rsid w:val="00AA77CB"/>
    <w:rsid w:val="00AA7DC6"/>
    <w:rsid w:val="00AB3C1D"/>
    <w:rsid w:val="00AB7647"/>
    <w:rsid w:val="00AC2336"/>
    <w:rsid w:val="00AC3D6A"/>
    <w:rsid w:val="00AC5820"/>
    <w:rsid w:val="00AC701D"/>
    <w:rsid w:val="00AE76B4"/>
    <w:rsid w:val="00AF4142"/>
    <w:rsid w:val="00B12240"/>
    <w:rsid w:val="00B17B61"/>
    <w:rsid w:val="00B35D88"/>
    <w:rsid w:val="00B40521"/>
    <w:rsid w:val="00B46FD8"/>
    <w:rsid w:val="00B540B5"/>
    <w:rsid w:val="00B55D2C"/>
    <w:rsid w:val="00B56369"/>
    <w:rsid w:val="00B85473"/>
    <w:rsid w:val="00B94D75"/>
    <w:rsid w:val="00BC22A8"/>
    <w:rsid w:val="00BD195F"/>
    <w:rsid w:val="00BE0D26"/>
    <w:rsid w:val="00BF62C4"/>
    <w:rsid w:val="00C06FDD"/>
    <w:rsid w:val="00C12905"/>
    <w:rsid w:val="00C141F1"/>
    <w:rsid w:val="00C15D4B"/>
    <w:rsid w:val="00C1647B"/>
    <w:rsid w:val="00C16609"/>
    <w:rsid w:val="00C23D94"/>
    <w:rsid w:val="00C24F6E"/>
    <w:rsid w:val="00C25459"/>
    <w:rsid w:val="00C31779"/>
    <w:rsid w:val="00C35C88"/>
    <w:rsid w:val="00C40CE5"/>
    <w:rsid w:val="00C41595"/>
    <w:rsid w:val="00C441D7"/>
    <w:rsid w:val="00C45375"/>
    <w:rsid w:val="00C545A4"/>
    <w:rsid w:val="00C56B36"/>
    <w:rsid w:val="00C56F1F"/>
    <w:rsid w:val="00C56FF5"/>
    <w:rsid w:val="00C62162"/>
    <w:rsid w:val="00C636C7"/>
    <w:rsid w:val="00C655D2"/>
    <w:rsid w:val="00C725B8"/>
    <w:rsid w:val="00CA6707"/>
    <w:rsid w:val="00CB3475"/>
    <w:rsid w:val="00CB71C2"/>
    <w:rsid w:val="00CC08D4"/>
    <w:rsid w:val="00CD7E60"/>
    <w:rsid w:val="00CE2164"/>
    <w:rsid w:val="00CE5898"/>
    <w:rsid w:val="00D031C6"/>
    <w:rsid w:val="00D0587C"/>
    <w:rsid w:val="00D13CFF"/>
    <w:rsid w:val="00D20137"/>
    <w:rsid w:val="00D22B0F"/>
    <w:rsid w:val="00D5095D"/>
    <w:rsid w:val="00D607F1"/>
    <w:rsid w:val="00D7149F"/>
    <w:rsid w:val="00D72D25"/>
    <w:rsid w:val="00D73170"/>
    <w:rsid w:val="00D82B98"/>
    <w:rsid w:val="00D85FDA"/>
    <w:rsid w:val="00D917A0"/>
    <w:rsid w:val="00D92A5B"/>
    <w:rsid w:val="00D92B75"/>
    <w:rsid w:val="00D94D82"/>
    <w:rsid w:val="00DA360C"/>
    <w:rsid w:val="00DA4B22"/>
    <w:rsid w:val="00DA6612"/>
    <w:rsid w:val="00DA76DE"/>
    <w:rsid w:val="00DB1E51"/>
    <w:rsid w:val="00DB206C"/>
    <w:rsid w:val="00DB3635"/>
    <w:rsid w:val="00DB68F0"/>
    <w:rsid w:val="00DC0779"/>
    <w:rsid w:val="00DD1B75"/>
    <w:rsid w:val="00DE1577"/>
    <w:rsid w:val="00DE6F27"/>
    <w:rsid w:val="00DF08BE"/>
    <w:rsid w:val="00E00CBC"/>
    <w:rsid w:val="00E00FEE"/>
    <w:rsid w:val="00E10A93"/>
    <w:rsid w:val="00E22837"/>
    <w:rsid w:val="00E30E89"/>
    <w:rsid w:val="00E333F2"/>
    <w:rsid w:val="00E35F11"/>
    <w:rsid w:val="00E430BD"/>
    <w:rsid w:val="00E45156"/>
    <w:rsid w:val="00E57FDD"/>
    <w:rsid w:val="00E740AD"/>
    <w:rsid w:val="00E87A2C"/>
    <w:rsid w:val="00EA01DC"/>
    <w:rsid w:val="00EA0B83"/>
    <w:rsid w:val="00EB12AD"/>
    <w:rsid w:val="00EC06E1"/>
    <w:rsid w:val="00EC39CF"/>
    <w:rsid w:val="00EC3E8C"/>
    <w:rsid w:val="00EC465A"/>
    <w:rsid w:val="00ED3D76"/>
    <w:rsid w:val="00ED3E60"/>
    <w:rsid w:val="00ED4E91"/>
    <w:rsid w:val="00EE1B68"/>
    <w:rsid w:val="00EE25DC"/>
    <w:rsid w:val="00EE3918"/>
    <w:rsid w:val="00EE6117"/>
    <w:rsid w:val="00EF1F80"/>
    <w:rsid w:val="00F058AE"/>
    <w:rsid w:val="00F123FD"/>
    <w:rsid w:val="00F15396"/>
    <w:rsid w:val="00F34009"/>
    <w:rsid w:val="00F368DC"/>
    <w:rsid w:val="00F42107"/>
    <w:rsid w:val="00F456FE"/>
    <w:rsid w:val="00F479A8"/>
    <w:rsid w:val="00F53524"/>
    <w:rsid w:val="00F57070"/>
    <w:rsid w:val="00F67C6F"/>
    <w:rsid w:val="00F703D7"/>
    <w:rsid w:val="00F70860"/>
    <w:rsid w:val="00F75FB6"/>
    <w:rsid w:val="00F8306F"/>
    <w:rsid w:val="00F8666A"/>
    <w:rsid w:val="00F93C32"/>
    <w:rsid w:val="00F96258"/>
    <w:rsid w:val="00F966CF"/>
    <w:rsid w:val="00F96E8B"/>
    <w:rsid w:val="00FA1FDC"/>
    <w:rsid w:val="00FA23C3"/>
    <w:rsid w:val="00FA4091"/>
    <w:rsid w:val="00FA5AC8"/>
    <w:rsid w:val="00FB2870"/>
    <w:rsid w:val="00FB5894"/>
    <w:rsid w:val="00FB5DD1"/>
    <w:rsid w:val="00FB6A4C"/>
    <w:rsid w:val="00FC6AAF"/>
    <w:rsid w:val="00FD2B4B"/>
    <w:rsid w:val="00FD4166"/>
    <w:rsid w:val="00FD7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E0B2B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40B77"/>
    <w:pPr>
      <w:spacing w:after="200" w:line="276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40B77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40B7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paragraph" w:styleId="Listenabsatz">
    <w:name w:val="List Paragraph"/>
    <w:basedOn w:val="Standard"/>
    <w:uiPriority w:val="34"/>
    <w:qFormat/>
    <w:rsid w:val="00540B77"/>
    <w:pPr>
      <w:spacing w:after="0" w:line="240" w:lineRule="auto"/>
      <w:ind w:left="720"/>
      <w:contextualSpacing/>
    </w:pPr>
    <w:rPr>
      <w:sz w:val="24"/>
      <w:szCs w:val="24"/>
      <w:lang w:val="de-DE"/>
    </w:rPr>
  </w:style>
  <w:style w:type="character" w:styleId="Hyperlink">
    <w:name w:val="Hyperlink"/>
    <w:basedOn w:val="Absatz-Standardschriftart"/>
    <w:uiPriority w:val="99"/>
    <w:unhideWhenUsed/>
    <w:rsid w:val="00540B77"/>
    <w:rPr>
      <w:color w:val="0563C1" w:themeColor="hyperlink"/>
      <w:u w:val="single"/>
    </w:rPr>
  </w:style>
  <w:style w:type="table" w:styleId="HelleSchattierung">
    <w:name w:val="Light Shading"/>
    <w:basedOn w:val="NormaleTabelle"/>
    <w:uiPriority w:val="60"/>
    <w:rsid w:val="00540B77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teraturverzeichnis">
    <w:name w:val="Bibliography"/>
    <w:basedOn w:val="Standard"/>
    <w:next w:val="Standard"/>
    <w:uiPriority w:val="37"/>
    <w:unhideWhenUsed/>
    <w:rsid w:val="00540B77"/>
  </w:style>
  <w:style w:type="paragraph" w:styleId="Kopfzeile">
    <w:name w:val="header"/>
    <w:basedOn w:val="Standard"/>
    <w:link w:val="KopfzeileZchn"/>
    <w:uiPriority w:val="99"/>
    <w:unhideWhenUsed/>
    <w:rsid w:val="00540B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40B77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40B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0B77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0B7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0B77"/>
    <w:rPr>
      <w:rFonts w:ascii="Lucida Grande" w:hAnsi="Lucida Grande" w:cs="Lucida Grande"/>
      <w:sz w:val="18"/>
      <w:szCs w:val="18"/>
      <w:lang w:val="en-US"/>
    </w:rPr>
  </w:style>
  <w:style w:type="table" w:customStyle="1" w:styleId="Gitternetztabelle1hell1">
    <w:name w:val="Gitternetztabelle 1 hell1"/>
    <w:basedOn w:val="NormaleTabelle"/>
    <w:uiPriority w:val="46"/>
    <w:rsid w:val="00540B7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Standard"/>
    <w:link w:val="EndNoteBibliographyTitleZchn"/>
    <w:rsid w:val="00540B7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40B7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40B77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40B77"/>
    <w:rPr>
      <w:rFonts w:ascii="Calibri" w:hAnsi="Calibri"/>
      <w:noProof/>
      <w:lang w:val="en-US"/>
    </w:rPr>
  </w:style>
  <w:style w:type="table" w:styleId="Tabellenraster">
    <w:name w:val="Table Grid"/>
    <w:basedOn w:val="NormaleTabelle"/>
    <w:uiPriority w:val="39"/>
    <w:rsid w:val="00613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3">
    <w:name w:val="Grid Table 5 Dark Accent 3"/>
    <w:basedOn w:val="NormaleTabelle"/>
    <w:uiPriority w:val="50"/>
    <w:rsid w:val="0061338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5dunkelAkzent5">
    <w:name w:val="Grid Table 5 Dark Accent 5"/>
    <w:basedOn w:val="NormaleTabelle"/>
    <w:uiPriority w:val="50"/>
    <w:rsid w:val="0061338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itternetztabelle5dunkelAkzent1">
    <w:name w:val="Grid Table 5 Dark Accent 1"/>
    <w:basedOn w:val="NormaleTabelle"/>
    <w:uiPriority w:val="50"/>
    <w:rsid w:val="0061338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itternetztabelle6farbig">
    <w:name w:val="Grid Table 6 Colorful"/>
    <w:basedOn w:val="NormaleTabelle"/>
    <w:uiPriority w:val="51"/>
    <w:rsid w:val="00613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7farbig">
    <w:name w:val="Grid Table 7 Colorful"/>
    <w:basedOn w:val="NormaleTabelle"/>
    <w:uiPriority w:val="52"/>
    <w:rsid w:val="00613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58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37C474-8672-6146-BEEF-24383B02D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Anger</dc:creator>
  <cp:keywords/>
  <dc:description/>
  <cp:lastModifiedBy>A. Sarikas</cp:lastModifiedBy>
  <cp:revision>2</cp:revision>
  <cp:lastPrinted>2016-10-21T12:34:00Z</cp:lastPrinted>
  <dcterms:created xsi:type="dcterms:W3CDTF">2020-10-26T10:00:00Z</dcterms:created>
  <dcterms:modified xsi:type="dcterms:W3CDTF">2020-10-26T10:00:00Z</dcterms:modified>
</cp:coreProperties>
</file>